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467" w:rsidRDefault="00692467" w:rsidP="00692467">
      <w:r>
        <w:t>Supp</w:t>
      </w:r>
      <w:r w:rsidR="009040C4">
        <w:t>lementary Table 5</w:t>
      </w:r>
      <w:r w:rsidRPr="00DE2D79">
        <w:t xml:space="preserve">. </w:t>
      </w:r>
    </w:p>
    <w:p w:rsidR="00DE2D79" w:rsidRDefault="00DE2D79">
      <w:bookmarkStart w:id="0" w:name="_GoBack"/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2"/>
        <w:gridCol w:w="3902"/>
        <w:gridCol w:w="1261"/>
        <w:gridCol w:w="958"/>
        <w:gridCol w:w="1142"/>
        <w:gridCol w:w="711"/>
      </w:tblGrid>
      <w:tr w:rsidR="00DE2D79" w:rsidRPr="00DE2D79" w:rsidTr="006002B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Name </w:t>
            </w:r>
            <w:r w:rsidRPr="00DE2D7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Primer 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Length (</w:t>
            </w:r>
            <w:proofErr w:type="spellStart"/>
            <w:r w:rsidRPr="00DE2D79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DE2D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Tm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3CBA">
              <w:rPr>
                <w:rFonts w:ascii="Times New Roman" w:hAnsi="Times New Roman" w:cs="Times New Roman"/>
                <w:i/>
                <w:sz w:val="22"/>
              </w:rPr>
              <w:t>E</w:t>
            </w:r>
            <w:r w:rsidRPr="00DE2D7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E2D79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DE2D79">
              <w:rPr>
                <w:rFonts w:ascii="Times New Roman" w:hAnsi="Times New Roman" w:cs="Times New Roman"/>
                <w:sz w:val="22"/>
                <w:vertAlign w:val="superscript"/>
              </w:rPr>
              <w:t>2 c</w:t>
            </w:r>
          </w:p>
        </w:tc>
      </w:tr>
      <w:tr w:rsidR="00DE2D79" w:rsidRPr="00DE2D79" w:rsidTr="006002B9">
        <w:tc>
          <w:tcPr>
            <w:tcW w:w="0" w:type="auto"/>
            <w:tcBorders>
              <w:top w:val="single" w:sz="4" w:space="0" w:color="auto"/>
            </w:tcBorders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α-TU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GGGAAAGGAAGCCTAGTTGG -3’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tbl>
            <w:tblPr>
              <w:tblW w:w="926" w:type="dxa"/>
              <w:tblLook w:val="04A0"/>
            </w:tblPr>
            <w:tblGrid>
              <w:gridCol w:w="926"/>
            </w:tblGrid>
            <w:tr w:rsidR="00DE2D79" w:rsidRPr="00DE2D79" w:rsidTr="006002B9">
              <w:trPr>
                <w:trHeight w:val="210"/>
              </w:trPr>
              <w:tc>
                <w:tcPr>
                  <w:tcW w:w="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DE2D79" w:rsidRPr="00DE2D79" w:rsidRDefault="00DE2D79" w:rsidP="006002B9">
                  <w:pPr>
                    <w:jc w:val="center"/>
                    <w:rPr>
                      <w:rFonts w:eastAsia="SimSun"/>
                      <w:sz w:val="22"/>
                      <w:szCs w:val="22"/>
                    </w:rPr>
                  </w:pPr>
                  <w:r w:rsidRPr="00DE2D79">
                    <w:rPr>
                      <w:rFonts w:eastAsia="SimSun"/>
                      <w:sz w:val="22"/>
                      <w:szCs w:val="22"/>
                    </w:rPr>
                    <w:t>1.90</w:t>
                  </w:r>
                </w:p>
              </w:tc>
            </w:tr>
          </w:tbl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8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TTGTTTTCCGAGACCAGTCC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4.9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2D79" w:rsidRPr="00DE2D79" w:rsidTr="006002B9">
        <w:tc>
          <w:tcPr>
            <w:tcW w:w="0" w:type="auto"/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EF-1α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TACACACCCGTCCTCGATT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6.5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eastAsia="SimSun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ACTTGGGGTTGTCCTCAGTG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7.1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2D79" w:rsidRPr="00DE2D79" w:rsidTr="006002B9">
        <w:tc>
          <w:tcPr>
            <w:tcW w:w="0" w:type="auto"/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GATGTTCGTTGTTGGTGTC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4.3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eastAsia="SimSun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7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ATCAGTCCCTCCACGATCT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6.1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2D79" w:rsidRPr="00DE2D79" w:rsidTr="006002B9">
        <w:tc>
          <w:tcPr>
            <w:tcW w:w="0" w:type="auto"/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SDHA</w:t>
            </w: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TCTACCGATGGAACCCTGAC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6.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eastAsia="SimSun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4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TTGATCAGAGCATCCAGCAC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5.1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2D79" w:rsidRPr="00DE2D79" w:rsidTr="006002B9">
        <w:tc>
          <w:tcPr>
            <w:tcW w:w="0" w:type="auto"/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RPL3</w:t>
            </w: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TAAGGCGTCCAAGAAGTGG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5.5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eastAsia="SimSun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TTCATCTGGGTGTGAGCAA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5.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2D79" w:rsidRPr="00DE2D79" w:rsidTr="006002B9">
        <w:tc>
          <w:tcPr>
            <w:tcW w:w="0" w:type="auto"/>
          </w:tcPr>
          <w:p w:rsidR="00DE2D79" w:rsidRPr="002B3932" w:rsidRDefault="00DE2D79" w:rsidP="006002B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2B3932">
              <w:rPr>
                <w:rFonts w:ascii="Times New Roman" w:hAnsi="Times New Roman" w:cs="Times New Roman"/>
                <w:i/>
                <w:sz w:val="22"/>
              </w:rPr>
              <w:t>RPS13</w:t>
            </w: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TCCCAGTCTGCTCTTCCCTA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7.1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E2D79">
              <w:rPr>
                <w:rFonts w:ascii="Times New Roman" w:eastAsia="SimSun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0.996</w:t>
            </w:r>
          </w:p>
        </w:tc>
      </w:tr>
      <w:tr w:rsidR="00DE2D79" w:rsidRPr="00DE2D79" w:rsidTr="006002B9">
        <w:tc>
          <w:tcPr>
            <w:tcW w:w="0" w:type="auto"/>
          </w:tcPr>
          <w:p w:rsidR="00DE2D79" w:rsidRPr="00DE2D79" w:rsidRDefault="00DE2D79" w:rsidP="006002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DE2D79" w:rsidRPr="00DE2D79" w:rsidRDefault="00DE2D79" w:rsidP="006002B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 xml:space="preserve">5’- </w:t>
            </w:r>
            <w:r w:rsidRPr="00DE2D79">
              <w:rPr>
                <w:rFonts w:ascii="Times New Roman" w:hAnsi="Times New Roman" w:cs="Times New Roman"/>
                <w:color w:val="000000"/>
                <w:sz w:val="22"/>
              </w:rPr>
              <w:t>CACCGTGAGAGTCCCTCAAT -3’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2D79">
              <w:rPr>
                <w:rFonts w:ascii="Times New Roman" w:hAnsi="Times New Roman" w:cs="Times New Roman"/>
                <w:sz w:val="22"/>
              </w:rPr>
              <w:t>56.5</w:t>
            </w: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DE2D79" w:rsidRPr="00DE2D79" w:rsidRDefault="00DE2D79" w:rsidP="006002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DE2D79" w:rsidRPr="00165519" w:rsidRDefault="00DE2D79" w:rsidP="00DE2D79">
      <w:proofErr w:type="spellStart"/>
      <w:r w:rsidRPr="00BB556F">
        <w:rPr>
          <w:vertAlign w:val="superscript"/>
        </w:rPr>
        <w:t>a</w:t>
      </w:r>
      <w:r w:rsidRPr="002B3932">
        <w:rPr>
          <w:i/>
        </w:rPr>
        <w:t>α</w:t>
      </w:r>
      <w:proofErr w:type="spellEnd"/>
      <w:r w:rsidRPr="002B3932">
        <w:rPr>
          <w:i/>
        </w:rPr>
        <w:t>-TUB</w:t>
      </w:r>
      <w:r w:rsidRPr="00165519">
        <w:t xml:space="preserve">, alpha </w:t>
      </w:r>
      <w:proofErr w:type="spellStart"/>
      <w:r w:rsidRPr="00165519">
        <w:t>tubulin</w:t>
      </w:r>
      <w:proofErr w:type="spellEnd"/>
      <w:r w:rsidRPr="00165519">
        <w:t xml:space="preserve">, </w:t>
      </w:r>
      <w:r w:rsidRPr="002B3932">
        <w:rPr>
          <w:i/>
        </w:rPr>
        <w:t>EF-1α</w:t>
      </w:r>
      <w:r w:rsidRPr="00165519">
        <w:t xml:space="preserve">, elongation factor 1-alpha, </w:t>
      </w:r>
      <w:r w:rsidRPr="002B3932">
        <w:rPr>
          <w:i/>
        </w:rPr>
        <w:t>GAPDH</w:t>
      </w:r>
      <w:r w:rsidRPr="00165519">
        <w:t xml:space="preserve">,  glyceraldehyde-3-phosphate </w:t>
      </w:r>
      <w:proofErr w:type="spellStart"/>
      <w:r w:rsidRPr="00165519">
        <w:t>dehydrogenase</w:t>
      </w:r>
      <w:proofErr w:type="spellEnd"/>
      <w:r w:rsidRPr="00165519">
        <w:t xml:space="preserve">, </w:t>
      </w:r>
      <w:r w:rsidRPr="002B3932">
        <w:rPr>
          <w:i/>
        </w:rPr>
        <w:t>SDHA</w:t>
      </w:r>
      <w:r w:rsidRPr="00165519">
        <w:t xml:space="preserve">, </w:t>
      </w:r>
      <w:proofErr w:type="spellStart"/>
      <w:r w:rsidRPr="00165519">
        <w:t>succinate</w:t>
      </w:r>
      <w:proofErr w:type="spellEnd"/>
      <w:r w:rsidRPr="00165519">
        <w:t xml:space="preserve"> </w:t>
      </w:r>
      <w:proofErr w:type="spellStart"/>
      <w:r w:rsidRPr="00165519">
        <w:t>dehydrogenase</w:t>
      </w:r>
      <w:proofErr w:type="spellEnd"/>
      <w:r w:rsidRPr="00165519">
        <w:t xml:space="preserve">, </w:t>
      </w:r>
      <w:r w:rsidRPr="002B3932">
        <w:rPr>
          <w:i/>
        </w:rPr>
        <w:t>RPL3</w:t>
      </w:r>
      <w:r w:rsidRPr="00165519">
        <w:t>, ribosomal protein L3</w:t>
      </w:r>
      <w:r>
        <w:t>,</w:t>
      </w:r>
      <w:r w:rsidRPr="006C01B2">
        <w:t xml:space="preserve"> </w:t>
      </w:r>
      <w:r w:rsidRPr="002B3932">
        <w:rPr>
          <w:i/>
        </w:rPr>
        <w:t>RPS13</w:t>
      </w:r>
      <w:r w:rsidRPr="00165519">
        <w:t>, ribosomal protein S13</w:t>
      </w:r>
      <w:r>
        <w:t>.</w:t>
      </w:r>
    </w:p>
    <w:p w:rsidR="00DE2D79" w:rsidRDefault="00DE2D79" w:rsidP="00DE2D79">
      <w:proofErr w:type="spellStart"/>
      <w:proofErr w:type="gramStart"/>
      <w:r w:rsidRPr="00BB556F">
        <w:rPr>
          <w:vertAlign w:val="superscript"/>
        </w:rPr>
        <w:t>b</w:t>
      </w:r>
      <w:r w:rsidRPr="00893CBA">
        <w:rPr>
          <w:i/>
        </w:rPr>
        <w:t>E</w:t>
      </w:r>
      <w:proofErr w:type="spellEnd"/>
      <w:proofErr w:type="gramEnd"/>
      <w:r>
        <w:t>, PCR e</w:t>
      </w:r>
      <w:r w:rsidRPr="00165519">
        <w:t xml:space="preserve">fficiency was calculated by the equation </w:t>
      </w:r>
      <w:r w:rsidRPr="00EF3AF1">
        <w:rPr>
          <w:i/>
        </w:rPr>
        <w:t>E</w:t>
      </w:r>
      <w:r w:rsidRPr="00165519">
        <w:t xml:space="preserve"> = 10</w:t>
      </w:r>
      <w:r w:rsidRPr="00604BDC">
        <w:rPr>
          <w:vertAlign w:val="superscript"/>
        </w:rPr>
        <w:t>[-1/slope]</w:t>
      </w:r>
      <w:r w:rsidRPr="00165519">
        <w:t>.</w:t>
      </w:r>
    </w:p>
    <w:p w:rsidR="00DE2D79" w:rsidRPr="00165519" w:rsidRDefault="00DE2D79" w:rsidP="00DE2D79">
      <w:r w:rsidRPr="00BB556F">
        <w:rPr>
          <w:vertAlign w:val="superscript"/>
        </w:rPr>
        <w:t>c</w:t>
      </w:r>
      <w:r w:rsidRPr="00A60A50">
        <w:rPr>
          <w:i/>
        </w:rPr>
        <w:t>R</w:t>
      </w:r>
      <w:r w:rsidRPr="00604BDC">
        <w:rPr>
          <w:vertAlign w:val="superscript"/>
        </w:rPr>
        <w:t>2</w:t>
      </w:r>
      <w:r>
        <w:t>, c</w:t>
      </w:r>
      <w:r w:rsidRPr="00165519">
        <w:t>orrelation co-efficient</w:t>
      </w:r>
      <w:r>
        <w:t xml:space="preserve"> was </w:t>
      </w:r>
      <w:r w:rsidRPr="00165519">
        <w:t>calculated from standard curve.</w:t>
      </w:r>
    </w:p>
    <w:p w:rsidR="00DE2D79" w:rsidRPr="00DE2D79" w:rsidRDefault="00DE2D79"/>
    <w:sectPr w:rsidR="00DE2D79" w:rsidRPr="00DE2D79" w:rsidSect="00606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002" w:rsidRDefault="00FE7002" w:rsidP="00893CBA">
      <w:r>
        <w:separator/>
      </w:r>
    </w:p>
  </w:endnote>
  <w:endnote w:type="continuationSeparator" w:id="0">
    <w:p w:rsidR="00FE7002" w:rsidRDefault="00FE7002" w:rsidP="00893C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002" w:rsidRDefault="00FE7002" w:rsidP="00893CBA">
      <w:r>
        <w:separator/>
      </w:r>
    </w:p>
  </w:footnote>
  <w:footnote w:type="continuationSeparator" w:id="0">
    <w:p w:rsidR="00FE7002" w:rsidRDefault="00FE7002" w:rsidP="00893C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E2D79"/>
    <w:rsid w:val="001014AF"/>
    <w:rsid w:val="00266470"/>
    <w:rsid w:val="002B3932"/>
    <w:rsid w:val="00606AA9"/>
    <w:rsid w:val="00692467"/>
    <w:rsid w:val="006F4116"/>
    <w:rsid w:val="007C3866"/>
    <w:rsid w:val="007E1D9A"/>
    <w:rsid w:val="00893CBA"/>
    <w:rsid w:val="009040C4"/>
    <w:rsid w:val="00D321D9"/>
    <w:rsid w:val="00DE2D79"/>
    <w:rsid w:val="00E14115"/>
    <w:rsid w:val="00E62E2A"/>
    <w:rsid w:val="00EF3AF1"/>
    <w:rsid w:val="00FE7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A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2D79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93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93CB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93C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93C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D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uting Chen</cp:lastModifiedBy>
  <cp:revision>7</cp:revision>
  <dcterms:created xsi:type="dcterms:W3CDTF">2012-02-10T20:36:00Z</dcterms:created>
  <dcterms:modified xsi:type="dcterms:W3CDTF">2012-05-17T13:44:00Z</dcterms:modified>
</cp:coreProperties>
</file>